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58FB37" w14:textId="77777777" w:rsidR="00B22841" w:rsidRDefault="00B22841" w:rsidP="00B22841">
      <w:pPr>
        <w:spacing w:line="480" w:lineRule="auto"/>
        <w:rPr>
          <w:rFonts w:asciiTheme="minorHAnsi" w:eastAsiaTheme="minorHAnsi" w:hAnsiTheme="minorHAnsi" w:cstheme="minorHAnsi"/>
          <w:b/>
          <w:iCs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HAnsi"/>
          <w:b/>
          <w:iCs/>
          <w:sz w:val="22"/>
          <w:szCs w:val="22"/>
          <w:lang w:val="en-US" w:eastAsia="en-US"/>
        </w:rPr>
        <w:t>S14 Table. Utilities and decrements associated with individual complications of T2DM</w:t>
      </w:r>
    </w:p>
    <w:tbl>
      <w:tblPr>
        <w:tblStyle w:val="TableGrid1"/>
        <w:tblW w:w="9350" w:type="dxa"/>
        <w:tblLook w:val="04A0" w:firstRow="1" w:lastRow="0" w:firstColumn="1" w:lastColumn="0" w:noHBand="0" w:noVBand="1"/>
      </w:tblPr>
      <w:tblGrid>
        <w:gridCol w:w="4813"/>
        <w:gridCol w:w="1231"/>
        <w:gridCol w:w="1701"/>
        <w:gridCol w:w="1700"/>
      </w:tblGrid>
      <w:tr w:rsidR="00B22841" w14:paraId="1208CA8D" w14:textId="77777777" w:rsidTr="00EC5756">
        <w:trPr>
          <w:trHeight w:val="414"/>
        </w:trPr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A39EE" w14:textId="7530B9FE" w:rsidR="00B22841" w:rsidRDefault="00B22841" w:rsidP="00EC5756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D4E34" w14:textId="0F32AD03" w:rsidR="00B22841" w:rsidRDefault="00B12DD0" w:rsidP="00EC5756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  <w:t>Decrement in utility v</w:t>
            </w:r>
            <w:r w:rsidR="00B22841"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  <w:t>alu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E0C90" w14:textId="77777777" w:rsidR="00B22841" w:rsidRDefault="00B22841" w:rsidP="00EC5756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  <w:t>Deterministic sensitivity analysi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4CAE8" w14:textId="77777777" w:rsidR="00B22841" w:rsidRDefault="00B22841" w:rsidP="00EC5756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b/>
                <w:kern w:val="24"/>
                <w:lang w:eastAsia="en-US"/>
              </w:rPr>
              <w:t>Probabilistic sensitivity analysis distribution</w:t>
            </w:r>
          </w:p>
        </w:tc>
      </w:tr>
      <w:tr w:rsidR="00B22841" w14:paraId="46C9CB61" w14:textId="77777777" w:rsidTr="00EC5756">
        <w:trPr>
          <w:trHeight w:val="330"/>
        </w:trPr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F3366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Ischaemic Heart Disease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73C863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-0.04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DB7361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-0.058 - 0.027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61BEA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  <w:tr w:rsidR="00B22841" w14:paraId="29305E61" w14:textId="77777777" w:rsidTr="00EC5756">
        <w:trPr>
          <w:trHeight w:val="330"/>
        </w:trPr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8C2D51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Myocardial Infarction (non-fatal) 1st year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B3578B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-0.06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321E2E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-0.07 - -0.05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C8468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  <w:tr w:rsidR="00B22841" w14:paraId="516CA7C1" w14:textId="77777777" w:rsidTr="00EC5756">
        <w:trPr>
          <w:trHeight w:val="330"/>
        </w:trPr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A1657D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Myocardial Infarction (non-fatal) subsequent years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BF335E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-0.036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227784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-0.04 - -0.03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FB8AE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  <w:tr w:rsidR="00B22841" w14:paraId="4769BD9F" w14:textId="77777777" w:rsidTr="00EC5756">
        <w:trPr>
          <w:trHeight w:val="330"/>
        </w:trPr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6C67F6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Stroke (non-fatal) 1st year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DD21D4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-0.117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67BD92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-0.14 - -0.03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07809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  <w:tr w:rsidR="00B22841" w14:paraId="6C9682C4" w14:textId="77777777" w:rsidTr="00EC5756">
        <w:trPr>
          <w:trHeight w:val="330"/>
        </w:trPr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9C5A1F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Stroke (non-fatal) subsequent years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3A3D8B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-0.03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57AEA6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-0.04 - -0.03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3F623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  <w:tr w:rsidR="00B22841" w14:paraId="22A4E87F" w14:textId="77777777" w:rsidTr="00EC5756">
        <w:trPr>
          <w:trHeight w:val="330"/>
        </w:trPr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23822D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Congestive Heart Failure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45E49F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-0.116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606D4B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-0.14 - -0.09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DC5AA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  <w:tr w:rsidR="00B22841" w14:paraId="75A789C8" w14:textId="77777777" w:rsidTr="00EC5756">
        <w:trPr>
          <w:trHeight w:val="330"/>
        </w:trPr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780C88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Amputation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858051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-0.09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988523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-0.173 - -0.018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83DCC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  <w:tr w:rsidR="00B22841" w14:paraId="2AD4AD1D" w14:textId="77777777" w:rsidTr="00EC5756">
        <w:trPr>
          <w:trHeight w:val="330"/>
        </w:trPr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5DB338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Blindness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B14509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-0.0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B22E01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-0.062 - -0.027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BBE00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  <w:tr w:rsidR="00B22841" w14:paraId="1D842364" w14:textId="77777777" w:rsidTr="00EC5756">
        <w:trPr>
          <w:trHeight w:val="330"/>
        </w:trPr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020455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Renal failure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6CFFB4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-0.0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A7987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-0.059 - -0.016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5016A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  <w:tr w:rsidR="00B22841" w14:paraId="5A9037C0" w14:textId="77777777" w:rsidTr="00EC5756">
        <w:trPr>
          <w:trHeight w:val="330"/>
        </w:trPr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4E6BAC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Oedem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859619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-0.0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DC3D95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-0.042 - -0.024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36AAE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  <w:tr w:rsidR="00B22841" w14:paraId="57A96F16" w14:textId="77777777" w:rsidTr="00EC5756">
        <w:trPr>
          <w:trHeight w:val="330"/>
        </w:trPr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B7B6D6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Fracture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EE13C5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-0.06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795937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-0.082 - -0.054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054FE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  <w:tr w:rsidR="00B22841" w14:paraId="53FB97A3" w14:textId="77777777" w:rsidTr="00EC5756">
        <w:trPr>
          <w:trHeight w:val="330"/>
        </w:trPr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177E87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lang w:eastAsia="en-US"/>
              </w:rPr>
            </w:pPr>
            <w:bookmarkStart w:id="0" w:name="_Hlk41243187"/>
            <w:r>
              <w:rPr>
                <w:rFonts w:asciiTheme="minorHAnsi" w:hAnsiTheme="minorHAnsi" w:cstheme="minorHAnsi"/>
                <w:lang w:eastAsia="en-US"/>
              </w:rPr>
              <w:t>Hypoglycaemi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5DCB3A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-0.0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4A1CCE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+/-20%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FCF2C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  <w:bookmarkEnd w:id="0"/>
      </w:tr>
      <w:tr w:rsidR="00B22841" w14:paraId="2CC0EAB4" w14:textId="77777777" w:rsidTr="00EC5756">
        <w:trPr>
          <w:trHeight w:val="330"/>
        </w:trPr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F51B15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Peripheral Vascular Disease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1CF0C9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-0.0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4E281D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-0.071 - -0.019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592E3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  <w:tr w:rsidR="00B22841" w14:paraId="249F141D" w14:textId="77777777" w:rsidTr="00EC5756">
        <w:trPr>
          <w:trHeight w:val="330"/>
        </w:trPr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F8C5DE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Hypertension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CBC49F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-0.03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42BBAF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+/-20%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7240F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  <w:tr w:rsidR="00B22841" w14:paraId="360F69F3" w14:textId="77777777" w:rsidTr="00EC5756">
        <w:trPr>
          <w:trHeight w:val="330"/>
        </w:trPr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D36D03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Gastric bypass disutility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09C2B7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-0.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7FA9EA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+/-20%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66222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  <w:tr w:rsidR="00B22841" w14:paraId="50782A12" w14:textId="77777777" w:rsidTr="00EC5756">
        <w:trPr>
          <w:trHeight w:val="330"/>
        </w:trPr>
        <w:tc>
          <w:tcPr>
            <w:tcW w:w="4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606094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Sleeve gastrectomy disutility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65C450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-0.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2913E4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+/-20%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D0225" w14:textId="77777777" w:rsidR="00B22841" w:rsidRDefault="00B22841" w:rsidP="00EC5756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</w:tbl>
    <w:p w14:paraId="12B1EEF4" w14:textId="77777777" w:rsidR="00BE05D8" w:rsidRDefault="00983327"/>
    <w:sectPr w:rsidR="00BE05D8" w:rsidSect="00F67C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841"/>
    <w:rsid w:val="00983327"/>
    <w:rsid w:val="00B12DD0"/>
    <w:rsid w:val="00B22841"/>
    <w:rsid w:val="00BE56A9"/>
    <w:rsid w:val="00F67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75802B"/>
  <w15:chartTrackingRefBased/>
  <w15:docId w15:val="{D8944F53-FBEB-924F-A546-B7B7D2D7D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84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2284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228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2DD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DD0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lone, Emma R</dc:creator>
  <cp:keywords/>
  <dc:description/>
  <cp:lastModifiedBy>McGlone, Emma R</cp:lastModifiedBy>
  <cp:revision>3</cp:revision>
  <dcterms:created xsi:type="dcterms:W3CDTF">2020-08-29T17:35:00Z</dcterms:created>
  <dcterms:modified xsi:type="dcterms:W3CDTF">2020-09-04T13:02:00Z</dcterms:modified>
</cp:coreProperties>
</file>